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Table S1- </w:t>
      </w:r>
      <w:r>
        <w:rPr>
          <w:rFonts w:cs="Times New Roman" w:ascii="Times New Roman" w:hAnsi="Times New Roman"/>
          <w:b/>
          <w:iCs/>
          <w:sz w:val="24"/>
          <w:szCs w:val="24"/>
        </w:rPr>
        <w:t>Primer sequences for the tumor suppressor genes included in the study     (Xu et al. 2004)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542"/>
        <w:gridCol w:w="154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 xml:space="preserve">Gene 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 xml:space="preserve">Methylated Primer Sequence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 xml:space="preserve">Size (bp)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PC 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wd. 5’ TATTGCGGAGTGCGGGTC 3’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v.  5’TCGACGAACTCCCGACGA 3’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7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wd. 5’ TTATTAGAGGGTGGGGCGGGATCGC 3’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v.  5’ ACCCCGAACCGCGACCGTAA 3’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9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wd. 5’ GCGTTCGTATTTTGCGGTT 3’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v.  5’ CGTACAATAACCGAACGACCGA 3’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7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MGMT 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wd. 5’ TTTCGACGTTCGTAGGTTTTCGC 3’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v.  3’ GCACTCTTCCGAAAACGAAACG 3’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6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RASSF1A 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wd. 5’ GTGTTAACGCGTTGCGTATC 3’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v.  5’AACCCCGCGAACTAAAAACGA 3’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2:34:00Z</dcterms:created>
  <dc:creator>Shumaila M Bilgrami</dc:creator>
  <dc:description/>
  <cp:keywords/>
  <dc:language>en-US</dc:language>
  <cp:lastModifiedBy>csabay</cp:lastModifiedBy>
  <dcterms:modified xsi:type="dcterms:W3CDTF">2014-03-24T17:48:00Z</dcterms:modified>
  <cp:revision>2</cp:revision>
  <dc:subject/>
  <dc:title/>
</cp:coreProperties>
</file>